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02A" w:rsidRDefault="00F653E3" w:rsidP="00F653E3">
      <w:pPr>
        <w:spacing w:after="0"/>
      </w:pPr>
      <w:r>
        <w:t>Table S2 – Syn</w:t>
      </w:r>
      <w:bookmarkStart w:id="0" w:name="_GoBack"/>
      <w:bookmarkEnd w:id="0"/>
      <w:r>
        <w:t>thetic peptides used in MHC II binding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2700"/>
        <w:gridCol w:w="1890"/>
        <w:gridCol w:w="2970"/>
      </w:tblGrid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908C3">
              <w:rPr>
                <w:rFonts w:ascii="Times New Roman" w:eastAsia="Times New Roman" w:hAnsi="Times New Roman"/>
                <w:b/>
                <w:bCs/>
                <w:color w:val="000000"/>
              </w:rPr>
              <w:t>Synthetic Peptide: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908C3">
              <w:rPr>
                <w:rFonts w:ascii="Times New Roman" w:eastAsia="Times New Roman" w:hAnsi="Times New Roman"/>
                <w:b/>
                <w:bCs/>
                <w:color w:val="000000"/>
              </w:rPr>
              <w:t>Amino Acid Sequence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908C3">
              <w:rPr>
                <w:rFonts w:ascii="Times New Roman" w:eastAsia="Times New Roman" w:hAnsi="Times New Roman"/>
                <w:b/>
                <w:bCs/>
                <w:color w:val="000000"/>
              </w:rPr>
              <w:t>Synthetic Peptide: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908C3">
              <w:rPr>
                <w:rFonts w:ascii="Times New Roman" w:eastAsia="Times New Roman" w:hAnsi="Times New Roman"/>
                <w:b/>
                <w:bCs/>
                <w:color w:val="000000"/>
              </w:rPr>
              <w:t>Amino Acid Sequence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A13+N14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EKQLAEVVANTITPLMK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M215Q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AVRVSPGQLDAQAYGVK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A13D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EKQLAEVVDNTITPLMK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N232+M235+V243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ANWVMANMAPENVADASL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A13E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EKQLAEVVENTITPLMK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M235Q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ANWVQANMAPENVADASL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N14R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EKQLAEVVARTITPLMK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N232S+M235Q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ASWVQANMAPENVADASL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V25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ITPLMKAQSVPGMAVA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M235Q+V243L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ANWVQANMAPENLADASL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V25I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ITPLMKAQSIPGMAVA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I262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GIALAQSRYWRIGSMYQG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I48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KPHYYTFGKADIAAN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I262V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GIALAQSRYWRVGSMYQG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I48V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KPHYYTFGKADVAAN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N281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MLNWPVEANTVVEGSD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G103+R105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GKQWQGIRMLDLATYT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N281K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MLNWPVEAKTVVEGSD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G105D+R105S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GKQWQDISMLDLATYT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Q333+I334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GSYVAFIPEKQIGIVM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R105S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GKQWQGISMLDLATYT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Q333D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GSYVAFIPEKDIGIVM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L149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TTRLYANASIGLFGA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Q333D+I334L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GSYVAFIPEKDLGIVM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L149Q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TTRQYANASIGLFGA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T342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QIGIVMLANTSYPNP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R210+M215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AVRVSPGMLDAQAYGVK</w:t>
            </w:r>
          </w:p>
        </w:tc>
        <w:tc>
          <w:tcPr>
            <w:tcW w:w="189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T342K</w:t>
            </w:r>
          </w:p>
        </w:tc>
        <w:tc>
          <w:tcPr>
            <w:tcW w:w="297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QIGIVMLANKSYPNP</w:t>
            </w:r>
          </w:p>
        </w:tc>
      </w:tr>
      <w:tr w:rsidR="00F653E3" w:rsidRPr="005908C3" w:rsidTr="002E3AE6">
        <w:trPr>
          <w:trHeight w:val="402"/>
        </w:trPr>
        <w:tc>
          <w:tcPr>
            <w:tcW w:w="1818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R210H</w:t>
            </w:r>
          </w:p>
        </w:tc>
        <w:tc>
          <w:tcPr>
            <w:tcW w:w="2700" w:type="dxa"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908C3">
              <w:rPr>
                <w:rFonts w:ascii="Times New Roman" w:eastAsia="Times New Roman" w:hAnsi="Times New Roman"/>
                <w:color w:val="000000"/>
              </w:rPr>
              <w:t>AVHVSPGMLDAQAYGVK</w:t>
            </w:r>
          </w:p>
        </w:tc>
        <w:tc>
          <w:tcPr>
            <w:tcW w:w="1890" w:type="dxa"/>
            <w:noWrap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F653E3" w:rsidRPr="005908C3" w:rsidRDefault="00F653E3" w:rsidP="002E3AE6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:rsidR="00F653E3" w:rsidRDefault="00F653E3"/>
    <w:sectPr w:rsidR="00F65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3E3"/>
    <w:rsid w:val="00964537"/>
    <w:rsid w:val="00D90CB2"/>
    <w:rsid w:val="00F6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653E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653E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ayer School of Engineering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E. Griswold</dc:creator>
  <cp:lastModifiedBy>Karl E. Griswold</cp:lastModifiedBy>
  <cp:revision>1</cp:revision>
  <dcterms:created xsi:type="dcterms:W3CDTF">2014-05-03T17:04:00Z</dcterms:created>
  <dcterms:modified xsi:type="dcterms:W3CDTF">2014-05-03T17:04:00Z</dcterms:modified>
</cp:coreProperties>
</file>